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06F" w:rsidRDefault="00172285">
      <w:r>
        <w:rPr>
          <w:noProof/>
        </w:rPr>
        <w:drawing>
          <wp:inline distT="0" distB="0" distL="0" distR="0" wp14:anchorId="2BC33FE4" wp14:editId="7C76E737">
            <wp:extent cx="5943600" cy="5901842"/>
            <wp:effectExtent l="0" t="0" r="0" b="3810"/>
            <wp:docPr id="18323034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303435" name="Picture 18323034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1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285" w:rsidRDefault="00172285">
      <w:r w:rsidRPr="00441E47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 w:rsidRPr="00441E4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441E47">
        <w:rPr>
          <w:rFonts w:ascii="Times New Roman" w:hAnsi="Times New Roman" w:cs="Times New Roman"/>
          <w:b/>
          <w:bCs/>
        </w:rPr>
        <w:t>The correlation values and associated P-values (in parenthesis) were used to indicate the module-trait relations, and a wide range of colors were used to represent them. Module Eigengenes (MEs) are displayed in the rows, and the column indicates trait (CRC /HCC/T2D). Blue, turquoise, grey modules from (A) GSE9348; turquoise, grey, yellow from (B) GSE121248; and Salmon, Pink, Brown, Blue and Green modules from (C) GSE76896; had significant correlation with trait.</w:t>
      </w:r>
    </w:p>
    <w:sectPr w:rsidR="00172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85"/>
    <w:rsid w:val="00172285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409AF"/>
  <w15:chartTrackingRefBased/>
  <w15:docId w15:val="{247C58BA-4487-44D1-9945-4A5EB389A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28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28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28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2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28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28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28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2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28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8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8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28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397</Characters>
  <Application>Microsoft Office Word</Application>
  <DocSecurity>0</DocSecurity>
  <Lines>11</Lines>
  <Paragraphs>4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03:00Z</dcterms:created>
  <dcterms:modified xsi:type="dcterms:W3CDTF">2025-02-0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7dace-cc85-4d0b-a345-1aec59882bcf</vt:lpwstr>
  </property>
</Properties>
</file>